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194423" w14:textId="532B5045" w:rsidR="005066FF" w:rsidRDefault="00141717" w:rsidP="00100DB5">
      <w:pPr>
        <w:rPr>
          <w:rFonts w:cstheme="minorHAnsi"/>
          <w:sz w:val="22"/>
          <w:szCs w:val="22"/>
        </w:rPr>
      </w:pPr>
      <w:r>
        <w:rPr>
          <w:rFonts w:cstheme="minorHAnsi"/>
          <w:b/>
          <w:bCs/>
          <w:sz w:val="22"/>
          <w:szCs w:val="22"/>
        </w:rPr>
        <w:t xml:space="preserve">Table </w:t>
      </w:r>
      <w:r w:rsidR="00626CB5">
        <w:rPr>
          <w:rFonts w:cstheme="minorHAnsi"/>
          <w:b/>
          <w:bCs/>
          <w:sz w:val="22"/>
          <w:szCs w:val="22"/>
        </w:rPr>
        <w:t>S6</w:t>
      </w:r>
      <w:r w:rsidR="005066FF" w:rsidRPr="005066FF">
        <w:rPr>
          <w:rFonts w:cstheme="minorHAnsi"/>
          <w:b/>
          <w:bCs/>
          <w:sz w:val="22"/>
          <w:szCs w:val="22"/>
        </w:rPr>
        <w:t>.</w:t>
      </w:r>
      <w:r w:rsidR="005066FF" w:rsidRPr="005066FF">
        <w:rPr>
          <w:rFonts w:cstheme="minorHAnsi"/>
          <w:sz w:val="22"/>
          <w:szCs w:val="22"/>
        </w:rPr>
        <w:t xml:space="preserve"> </w:t>
      </w:r>
      <w:r w:rsidR="00100DB5">
        <w:rPr>
          <w:rFonts w:cstheme="minorHAnsi"/>
          <w:sz w:val="22"/>
          <w:szCs w:val="22"/>
        </w:rPr>
        <w:t>Heterogeneity summary</w:t>
      </w:r>
    </w:p>
    <w:p w14:paraId="560513FB" w14:textId="32ABB339" w:rsidR="005066FF" w:rsidRDefault="005066FF">
      <w:pPr>
        <w:rPr>
          <w:rFonts w:cstheme="minorHAnsi"/>
          <w:sz w:val="22"/>
          <w:szCs w:val="22"/>
        </w:rPr>
      </w:pPr>
    </w:p>
    <w:tbl>
      <w:tblPr>
        <w:tblStyle w:val="PlainTable1"/>
        <w:tblW w:w="13567" w:type="dxa"/>
        <w:tblLook w:val="04A0" w:firstRow="1" w:lastRow="0" w:firstColumn="1" w:lastColumn="0" w:noHBand="0" w:noVBand="1"/>
      </w:tblPr>
      <w:tblGrid>
        <w:gridCol w:w="1962"/>
        <w:gridCol w:w="1929"/>
        <w:gridCol w:w="1929"/>
        <w:gridCol w:w="1956"/>
        <w:gridCol w:w="1959"/>
        <w:gridCol w:w="1916"/>
        <w:gridCol w:w="1916"/>
      </w:tblGrid>
      <w:tr w:rsidR="004F02DC" w14:paraId="4F8C406A" w14:textId="68B63B02" w:rsidTr="004F02D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2" w:type="dxa"/>
            <w:vAlign w:val="center"/>
          </w:tcPr>
          <w:p w14:paraId="34883022" w14:textId="77777777" w:rsidR="004F02DC" w:rsidRDefault="004F02DC" w:rsidP="004F02DC">
            <w:pPr>
              <w:jc w:val="center"/>
            </w:pPr>
            <w:r>
              <w:t>Parameter</w:t>
            </w:r>
          </w:p>
        </w:tc>
        <w:tc>
          <w:tcPr>
            <w:tcW w:w="1929" w:type="dxa"/>
            <w:vAlign w:val="center"/>
          </w:tcPr>
          <w:p w14:paraId="15A29FCB" w14:textId="56D6EB8E" w:rsidR="004F02DC" w:rsidRDefault="004F02DC" w:rsidP="004F02D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ubgroup</w:t>
            </w:r>
          </w:p>
        </w:tc>
        <w:tc>
          <w:tcPr>
            <w:tcW w:w="1929" w:type="dxa"/>
            <w:vAlign w:val="center"/>
          </w:tcPr>
          <w:p w14:paraId="67AB4ABD" w14:textId="4A4A0B5C" w:rsidR="004F02DC" w:rsidRDefault="004F02DC" w:rsidP="004F02D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df</w:t>
            </w:r>
          </w:p>
        </w:tc>
        <w:tc>
          <w:tcPr>
            <w:tcW w:w="1956" w:type="dxa"/>
            <w:vAlign w:val="center"/>
          </w:tcPr>
          <w:p w14:paraId="315F1997" w14:textId="2DC6BB86" w:rsidR="004F02DC" w:rsidRDefault="004F02DC" w:rsidP="004F02D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Q ( P- Value)</w:t>
            </w:r>
          </w:p>
        </w:tc>
        <w:tc>
          <w:tcPr>
            <w:tcW w:w="1959" w:type="dxa"/>
            <w:vAlign w:val="center"/>
          </w:tcPr>
          <w:p w14:paraId="6BFAE21B" w14:textId="474045B2" w:rsidR="004F02DC" w:rsidRDefault="004F02DC" w:rsidP="004F02D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tau^2</w:t>
            </w:r>
          </w:p>
        </w:tc>
        <w:tc>
          <w:tcPr>
            <w:tcW w:w="1916" w:type="dxa"/>
            <w:vAlign w:val="center"/>
          </w:tcPr>
          <w:p w14:paraId="08AA48FA" w14:textId="273DEA9C" w:rsidR="004F02DC" w:rsidRDefault="004F02DC" w:rsidP="004F02D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I^2</w:t>
            </w:r>
          </w:p>
        </w:tc>
        <w:tc>
          <w:tcPr>
            <w:tcW w:w="1916" w:type="dxa"/>
            <w:vAlign w:val="center"/>
          </w:tcPr>
          <w:p w14:paraId="17210FBC" w14:textId="3EC6564C" w:rsidR="004F02DC" w:rsidRDefault="004F02DC" w:rsidP="004F02D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H^2</w:t>
            </w:r>
          </w:p>
        </w:tc>
      </w:tr>
      <w:tr w:rsidR="004F02DC" w:rsidRPr="00E664F4" w14:paraId="755FC57C" w14:textId="2E048A3B" w:rsidTr="004F02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2" w:type="dxa"/>
            <w:vMerge w:val="restart"/>
            <w:vAlign w:val="center"/>
          </w:tcPr>
          <w:p w14:paraId="5F1E1AB9" w14:textId="15D9DE72" w:rsidR="004F02DC" w:rsidRPr="00E664F4" w:rsidRDefault="004F02DC" w:rsidP="004F02DC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Dose</w:t>
            </w:r>
          </w:p>
        </w:tc>
        <w:tc>
          <w:tcPr>
            <w:tcW w:w="1929" w:type="dxa"/>
            <w:vAlign w:val="center"/>
          </w:tcPr>
          <w:p w14:paraId="0C3AC417" w14:textId="35D640AF" w:rsidR="004F02DC" w:rsidRDefault="004F02DC" w:rsidP="004F02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1929" w:type="dxa"/>
            <w:vAlign w:val="center"/>
          </w:tcPr>
          <w:p w14:paraId="20F4142F" w14:textId="1AD8DA48" w:rsidR="004F02DC" w:rsidRPr="00E664F4" w:rsidRDefault="004F02DC" w:rsidP="004F02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5</w:t>
            </w:r>
          </w:p>
        </w:tc>
        <w:tc>
          <w:tcPr>
            <w:tcW w:w="1956" w:type="dxa"/>
            <w:vAlign w:val="center"/>
          </w:tcPr>
          <w:p w14:paraId="07262C28" w14:textId="77777777" w:rsidR="004F02DC" w:rsidRDefault="004F02DC" w:rsidP="004F02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0.15</w:t>
            </w:r>
          </w:p>
          <w:p w14:paraId="4EB714E8" w14:textId="584AC24B" w:rsidR="004F02DC" w:rsidRPr="007B3333" w:rsidRDefault="004F02DC" w:rsidP="004F02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(0.071)</w:t>
            </w:r>
          </w:p>
        </w:tc>
        <w:tc>
          <w:tcPr>
            <w:tcW w:w="1959" w:type="dxa"/>
            <w:vAlign w:val="center"/>
          </w:tcPr>
          <w:p w14:paraId="71FDFDCA" w14:textId="47DC0E07" w:rsidR="004F02DC" w:rsidRPr="007B3333" w:rsidRDefault="004F02DC" w:rsidP="004F02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.408</w:t>
            </w:r>
          </w:p>
        </w:tc>
        <w:tc>
          <w:tcPr>
            <w:tcW w:w="1916" w:type="dxa"/>
            <w:vAlign w:val="center"/>
          </w:tcPr>
          <w:p w14:paraId="2CBB3006" w14:textId="0D5E34DF" w:rsidR="004F02DC" w:rsidRDefault="004F02DC" w:rsidP="004F02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50.65</w:t>
            </w:r>
          </w:p>
        </w:tc>
        <w:tc>
          <w:tcPr>
            <w:tcW w:w="1916" w:type="dxa"/>
            <w:vAlign w:val="center"/>
          </w:tcPr>
          <w:p w14:paraId="37FE3208" w14:textId="696549C4" w:rsidR="004F02DC" w:rsidRPr="007B3333" w:rsidRDefault="004F02DC" w:rsidP="004F02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2.03</w:t>
            </w:r>
          </w:p>
        </w:tc>
      </w:tr>
      <w:tr w:rsidR="004F02DC" w:rsidRPr="00E664F4" w14:paraId="0636D3CC" w14:textId="174D08AC" w:rsidTr="004F02DC">
        <w:trPr>
          <w:trHeight w:val="3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2" w:type="dxa"/>
            <w:vMerge/>
            <w:vAlign w:val="center"/>
          </w:tcPr>
          <w:p w14:paraId="49DACACD" w14:textId="5E78B87F" w:rsidR="004F02DC" w:rsidRDefault="004F02DC" w:rsidP="004F02DC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929" w:type="dxa"/>
            <w:vAlign w:val="center"/>
          </w:tcPr>
          <w:p w14:paraId="1087F939" w14:textId="76D563F9" w:rsidR="004F02DC" w:rsidRDefault="004F02DC" w:rsidP="004F02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2</w:t>
            </w:r>
          </w:p>
        </w:tc>
        <w:tc>
          <w:tcPr>
            <w:tcW w:w="1929" w:type="dxa"/>
            <w:vAlign w:val="center"/>
          </w:tcPr>
          <w:p w14:paraId="297E0A04" w14:textId="45816838" w:rsidR="004F02DC" w:rsidRDefault="004F02DC" w:rsidP="004F02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1</w:t>
            </w:r>
          </w:p>
        </w:tc>
        <w:tc>
          <w:tcPr>
            <w:tcW w:w="1956" w:type="dxa"/>
            <w:vAlign w:val="center"/>
          </w:tcPr>
          <w:p w14:paraId="5B96AB72" w14:textId="77777777" w:rsidR="004F02DC" w:rsidRDefault="004F02DC" w:rsidP="004F02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42.20</w:t>
            </w:r>
          </w:p>
          <w:p w14:paraId="6352FB5D" w14:textId="2579718F" w:rsidR="004F02DC" w:rsidRDefault="004F02DC" w:rsidP="004F02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(0.000)</w:t>
            </w:r>
          </w:p>
        </w:tc>
        <w:tc>
          <w:tcPr>
            <w:tcW w:w="1959" w:type="dxa"/>
            <w:shd w:val="clear" w:color="auto" w:fill="FFFFFF" w:themeFill="background1"/>
            <w:vAlign w:val="center"/>
          </w:tcPr>
          <w:p w14:paraId="77928597" w14:textId="3074ED25" w:rsidR="004F02DC" w:rsidRPr="007B3333" w:rsidRDefault="004F02DC" w:rsidP="004F02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.480</w:t>
            </w:r>
          </w:p>
        </w:tc>
        <w:tc>
          <w:tcPr>
            <w:tcW w:w="1916" w:type="dxa"/>
            <w:vAlign w:val="center"/>
          </w:tcPr>
          <w:p w14:paraId="17012F04" w14:textId="721F0C73" w:rsidR="004F02DC" w:rsidRDefault="004F02DC" w:rsidP="004F02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64.43</w:t>
            </w:r>
          </w:p>
        </w:tc>
        <w:tc>
          <w:tcPr>
            <w:tcW w:w="1916" w:type="dxa"/>
            <w:vAlign w:val="center"/>
          </w:tcPr>
          <w:p w14:paraId="4B1BD7E9" w14:textId="321ACF04" w:rsidR="004F02DC" w:rsidRPr="007B3333" w:rsidRDefault="004F02DC" w:rsidP="004F02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2.81</w:t>
            </w:r>
          </w:p>
        </w:tc>
      </w:tr>
      <w:tr w:rsidR="004F02DC" w:rsidRPr="00E664F4" w14:paraId="76354B2F" w14:textId="50796C8E" w:rsidTr="004F02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2" w:type="dxa"/>
            <w:vMerge w:val="restart"/>
            <w:vAlign w:val="center"/>
          </w:tcPr>
          <w:p w14:paraId="1F9D769E" w14:textId="3E3C2C3A" w:rsidR="004F02DC" w:rsidRPr="00E664F4" w:rsidRDefault="004F02DC" w:rsidP="004F02DC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Time</w:t>
            </w:r>
          </w:p>
        </w:tc>
        <w:tc>
          <w:tcPr>
            <w:tcW w:w="1929" w:type="dxa"/>
            <w:vAlign w:val="center"/>
          </w:tcPr>
          <w:p w14:paraId="3FAD8BB1" w14:textId="1E7B2AAB" w:rsidR="004F02DC" w:rsidRDefault="004F02DC" w:rsidP="004F02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EC23B5">
              <w:rPr>
                <w:rFonts w:cstheme="minorHAnsi"/>
              </w:rPr>
              <w:t>30 Days &lt;</w:t>
            </w:r>
          </w:p>
        </w:tc>
        <w:tc>
          <w:tcPr>
            <w:tcW w:w="1929" w:type="dxa"/>
            <w:vAlign w:val="center"/>
          </w:tcPr>
          <w:p w14:paraId="76DC4E75" w14:textId="4B70C11E" w:rsidR="004F02DC" w:rsidRPr="00E664F4" w:rsidRDefault="004F02DC" w:rsidP="004F02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7</w:t>
            </w:r>
          </w:p>
        </w:tc>
        <w:tc>
          <w:tcPr>
            <w:tcW w:w="1956" w:type="dxa"/>
            <w:vAlign w:val="center"/>
          </w:tcPr>
          <w:p w14:paraId="14295C88" w14:textId="77777777" w:rsidR="004F02DC" w:rsidRDefault="004F02DC" w:rsidP="004F02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7.05</w:t>
            </w:r>
          </w:p>
          <w:p w14:paraId="7CBACE25" w14:textId="61A7033A" w:rsidR="004F02DC" w:rsidRPr="007B3333" w:rsidRDefault="004F02DC" w:rsidP="004F02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(0.017)</w:t>
            </w:r>
          </w:p>
        </w:tc>
        <w:tc>
          <w:tcPr>
            <w:tcW w:w="1959" w:type="dxa"/>
            <w:vAlign w:val="center"/>
          </w:tcPr>
          <w:p w14:paraId="3A405FF8" w14:textId="5E1BB3AE" w:rsidR="004F02DC" w:rsidRPr="007B3333" w:rsidRDefault="004F02DC" w:rsidP="004F02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.166</w:t>
            </w:r>
          </w:p>
        </w:tc>
        <w:tc>
          <w:tcPr>
            <w:tcW w:w="1916" w:type="dxa"/>
            <w:vAlign w:val="center"/>
          </w:tcPr>
          <w:p w14:paraId="67C8CC52" w14:textId="2C2D95E2" w:rsidR="004F02DC" w:rsidRDefault="004F02DC" w:rsidP="004F02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62.52</w:t>
            </w:r>
          </w:p>
        </w:tc>
        <w:tc>
          <w:tcPr>
            <w:tcW w:w="1916" w:type="dxa"/>
            <w:vAlign w:val="center"/>
          </w:tcPr>
          <w:p w14:paraId="52AE73FA" w14:textId="694D1310" w:rsidR="004F02DC" w:rsidRPr="007B3333" w:rsidRDefault="004F02DC" w:rsidP="004F02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2.67</w:t>
            </w:r>
          </w:p>
        </w:tc>
      </w:tr>
      <w:tr w:rsidR="004F02DC" w:rsidRPr="00E664F4" w14:paraId="738FEC97" w14:textId="71E2200E" w:rsidTr="004F02DC">
        <w:trPr>
          <w:trHeight w:val="3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2" w:type="dxa"/>
            <w:vMerge/>
            <w:vAlign w:val="center"/>
          </w:tcPr>
          <w:p w14:paraId="759252F7" w14:textId="11CF8827" w:rsidR="004F02DC" w:rsidRPr="00E664F4" w:rsidRDefault="004F02DC" w:rsidP="004F02DC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929" w:type="dxa"/>
            <w:vAlign w:val="center"/>
          </w:tcPr>
          <w:p w14:paraId="248CB93C" w14:textId="69A00C03" w:rsidR="004F02DC" w:rsidRDefault="004F02DC" w:rsidP="004F02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>
              <w:t>≤ 30 Days</w:t>
            </w:r>
          </w:p>
        </w:tc>
        <w:tc>
          <w:tcPr>
            <w:tcW w:w="1929" w:type="dxa"/>
            <w:vAlign w:val="center"/>
          </w:tcPr>
          <w:p w14:paraId="0985C88B" w14:textId="7FD4DF70" w:rsidR="004F02DC" w:rsidRPr="00E664F4" w:rsidRDefault="004F02DC" w:rsidP="004F02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0</w:t>
            </w:r>
          </w:p>
        </w:tc>
        <w:tc>
          <w:tcPr>
            <w:tcW w:w="1956" w:type="dxa"/>
            <w:vAlign w:val="center"/>
          </w:tcPr>
          <w:p w14:paraId="0840FB93" w14:textId="77777777" w:rsidR="004F02DC" w:rsidRDefault="004F02DC" w:rsidP="004F02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25.69</w:t>
            </w:r>
          </w:p>
          <w:p w14:paraId="6C6B24E1" w14:textId="584BE7F1" w:rsidR="004F02DC" w:rsidRPr="007B3333" w:rsidRDefault="004F02DC" w:rsidP="004F02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(0.004)</w:t>
            </w:r>
          </w:p>
        </w:tc>
        <w:tc>
          <w:tcPr>
            <w:tcW w:w="1959" w:type="dxa"/>
            <w:vAlign w:val="center"/>
          </w:tcPr>
          <w:p w14:paraId="7F79D4B5" w14:textId="7A3F3F21" w:rsidR="004F02DC" w:rsidRPr="007B3333" w:rsidRDefault="004F02DC" w:rsidP="004F02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.957</w:t>
            </w:r>
          </w:p>
        </w:tc>
        <w:tc>
          <w:tcPr>
            <w:tcW w:w="1916" w:type="dxa"/>
            <w:vAlign w:val="center"/>
          </w:tcPr>
          <w:p w14:paraId="232C1692" w14:textId="6BDBCD8D" w:rsidR="004F02DC" w:rsidRDefault="004F02DC" w:rsidP="004F02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62.69</w:t>
            </w:r>
          </w:p>
        </w:tc>
        <w:tc>
          <w:tcPr>
            <w:tcW w:w="1916" w:type="dxa"/>
            <w:vAlign w:val="center"/>
          </w:tcPr>
          <w:p w14:paraId="7FE21531" w14:textId="58EA5A60" w:rsidR="004F02DC" w:rsidRPr="007B3333" w:rsidRDefault="004F02DC" w:rsidP="004F02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2.68</w:t>
            </w:r>
          </w:p>
        </w:tc>
      </w:tr>
      <w:tr w:rsidR="004F02DC" w:rsidRPr="00E664F4" w14:paraId="610F9305" w14:textId="68418B64" w:rsidTr="004F02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2" w:type="dxa"/>
            <w:vAlign w:val="center"/>
          </w:tcPr>
          <w:p w14:paraId="14A92AA9" w14:textId="3FFFEDA0" w:rsidR="004F02DC" w:rsidRPr="00E664F4" w:rsidRDefault="004F02DC" w:rsidP="004F02DC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Overall</w:t>
            </w:r>
          </w:p>
        </w:tc>
        <w:tc>
          <w:tcPr>
            <w:tcW w:w="1929" w:type="dxa"/>
            <w:vAlign w:val="center"/>
          </w:tcPr>
          <w:p w14:paraId="4B8CB7DB" w14:textId="756AB1C4" w:rsidR="004F02DC" w:rsidRDefault="004F02DC" w:rsidP="004F02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-</w:t>
            </w:r>
          </w:p>
        </w:tc>
        <w:tc>
          <w:tcPr>
            <w:tcW w:w="1929" w:type="dxa"/>
            <w:vAlign w:val="center"/>
          </w:tcPr>
          <w:p w14:paraId="38D64C8B" w14:textId="45AAFBDA" w:rsidR="004F02DC" w:rsidRPr="00E664F4" w:rsidRDefault="004F02DC" w:rsidP="004F02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8</w:t>
            </w:r>
          </w:p>
        </w:tc>
        <w:tc>
          <w:tcPr>
            <w:tcW w:w="1956" w:type="dxa"/>
            <w:vAlign w:val="center"/>
          </w:tcPr>
          <w:p w14:paraId="07B76C7F" w14:textId="77777777" w:rsidR="004F02DC" w:rsidRDefault="004F02DC" w:rsidP="004F02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80.15</w:t>
            </w:r>
          </w:p>
          <w:p w14:paraId="10433E5A" w14:textId="22C9F0B9" w:rsidR="004F02DC" w:rsidRPr="007B3333" w:rsidRDefault="004F02DC" w:rsidP="004F02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(0.000)</w:t>
            </w:r>
          </w:p>
        </w:tc>
        <w:tc>
          <w:tcPr>
            <w:tcW w:w="1959" w:type="dxa"/>
            <w:vAlign w:val="center"/>
          </w:tcPr>
          <w:p w14:paraId="00B339E5" w14:textId="700BD233" w:rsidR="004F02DC" w:rsidRPr="007B3333" w:rsidRDefault="004F02DC" w:rsidP="004F02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.799</w:t>
            </w:r>
          </w:p>
        </w:tc>
        <w:tc>
          <w:tcPr>
            <w:tcW w:w="1916" w:type="dxa"/>
            <w:vAlign w:val="center"/>
          </w:tcPr>
          <w:p w14:paraId="2C7DE3E3" w14:textId="6A697AE1" w:rsidR="004F02DC" w:rsidRDefault="004F02DC" w:rsidP="004F02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68.70</w:t>
            </w:r>
          </w:p>
        </w:tc>
        <w:tc>
          <w:tcPr>
            <w:tcW w:w="1916" w:type="dxa"/>
            <w:vAlign w:val="center"/>
          </w:tcPr>
          <w:p w14:paraId="76C0BEE9" w14:textId="33DEF178" w:rsidR="004F02DC" w:rsidRPr="007B3333" w:rsidRDefault="004F02DC" w:rsidP="004F02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3.20</w:t>
            </w:r>
          </w:p>
        </w:tc>
      </w:tr>
    </w:tbl>
    <w:p w14:paraId="00075658" w14:textId="6D79D24E" w:rsidR="005066FF" w:rsidRDefault="005066FF">
      <w:pPr>
        <w:rPr>
          <w:rFonts w:cstheme="minorHAnsi"/>
          <w:sz w:val="22"/>
          <w:szCs w:val="22"/>
        </w:rPr>
      </w:pPr>
    </w:p>
    <w:p w14:paraId="7585F969" w14:textId="4E794453" w:rsidR="00FB3598" w:rsidRDefault="00FB3598">
      <w:pPr>
        <w:rPr>
          <w:rFonts w:cstheme="minorHAnsi"/>
          <w:sz w:val="22"/>
          <w:szCs w:val="22"/>
        </w:rPr>
      </w:pPr>
    </w:p>
    <w:p w14:paraId="16403A57" w14:textId="77777777" w:rsidR="002E0142" w:rsidRDefault="002E0142">
      <w:pPr>
        <w:rPr>
          <w:rFonts w:cstheme="minorHAnsi"/>
          <w:sz w:val="22"/>
          <w:szCs w:val="22"/>
        </w:rPr>
      </w:pPr>
    </w:p>
    <w:p w14:paraId="390AC9D6" w14:textId="77777777" w:rsidR="002E0142" w:rsidRDefault="002E0142">
      <w:pPr>
        <w:rPr>
          <w:rFonts w:cstheme="minorHAnsi"/>
          <w:sz w:val="22"/>
          <w:szCs w:val="22"/>
        </w:rPr>
      </w:pPr>
    </w:p>
    <w:p w14:paraId="289CC0E5" w14:textId="74B5CF85" w:rsidR="002E0142" w:rsidRDefault="002E0142" w:rsidP="002E0142">
      <w:pPr>
        <w:rPr>
          <w:rFonts w:cstheme="minorHAnsi"/>
          <w:sz w:val="22"/>
          <w:szCs w:val="22"/>
        </w:rPr>
      </w:pPr>
      <w:r>
        <w:rPr>
          <w:rFonts w:cstheme="minorHAnsi"/>
          <w:b/>
          <w:bCs/>
          <w:sz w:val="22"/>
          <w:szCs w:val="22"/>
        </w:rPr>
        <w:t xml:space="preserve">Table </w:t>
      </w:r>
      <w:r w:rsidR="00626CB5">
        <w:rPr>
          <w:rFonts w:cstheme="minorHAnsi"/>
          <w:b/>
          <w:bCs/>
          <w:sz w:val="22"/>
          <w:szCs w:val="22"/>
        </w:rPr>
        <w:t>S7</w:t>
      </w:r>
      <w:r w:rsidRPr="005066FF">
        <w:rPr>
          <w:rFonts w:cstheme="minorHAnsi"/>
          <w:b/>
          <w:bCs/>
          <w:sz w:val="22"/>
          <w:szCs w:val="22"/>
        </w:rPr>
        <w:t>.</w:t>
      </w:r>
      <w:r w:rsidRPr="005066FF">
        <w:rPr>
          <w:rFonts w:cstheme="minorHAnsi"/>
          <w:sz w:val="22"/>
          <w:szCs w:val="22"/>
        </w:rPr>
        <w:t xml:space="preserve"> </w:t>
      </w:r>
      <w:r>
        <w:rPr>
          <w:rFonts w:cstheme="minorHAnsi"/>
          <w:sz w:val="22"/>
          <w:szCs w:val="22"/>
        </w:rPr>
        <w:t>Tests of group differences</w:t>
      </w:r>
    </w:p>
    <w:p w14:paraId="55A2B0EC" w14:textId="77777777" w:rsidR="002E0142" w:rsidRDefault="002E0142" w:rsidP="002E0142">
      <w:pPr>
        <w:rPr>
          <w:rFonts w:cstheme="minorHAnsi"/>
          <w:sz w:val="22"/>
          <w:szCs w:val="22"/>
        </w:rPr>
      </w:pPr>
    </w:p>
    <w:tbl>
      <w:tblPr>
        <w:tblStyle w:val="PlainTable1"/>
        <w:tblW w:w="5624" w:type="dxa"/>
        <w:tblInd w:w="-5" w:type="dxa"/>
        <w:tblLook w:val="04A0" w:firstRow="1" w:lastRow="0" w:firstColumn="1" w:lastColumn="0" w:noHBand="0" w:noVBand="1"/>
      </w:tblPr>
      <w:tblGrid>
        <w:gridCol w:w="1981"/>
        <w:gridCol w:w="1802"/>
        <w:gridCol w:w="1841"/>
      </w:tblGrid>
      <w:tr w:rsidR="002E0142" w14:paraId="274DDCB2" w14:textId="77777777" w:rsidTr="004F02D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1" w:type="dxa"/>
            <w:vAlign w:val="center"/>
          </w:tcPr>
          <w:p w14:paraId="5D6A271F" w14:textId="77777777" w:rsidR="002E0142" w:rsidRDefault="002E0142" w:rsidP="0047418E">
            <w:pPr>
              <w:jc w:val="center"/>
            </w:pPr>
            <w:r>
              <w:t>Parameter</w:t>
            </w:r>
          </w:p>
        </w:tc>
        <w:tc>
          <w:tcPr>
            <w:tcW w:w="1802" w:type="dxa"/>
            <w:vAlign w:val="center"/>
          </w:tcPr>
          <w:p w14:paraId="7605B67E" w14:textId="77777777" w:rsidR="002E0142" w:rsidRDefault="002E0142" w:rsidP="0047418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df</w:t>
            </w:r>
          </w:p>
        </w:tc>
        <w:tc>
          <w:tcPr>
            <w:tcW w:w="1841" w:type="dxa"/>
            <w:vAlign w:val="center"/>
          </w:tcPr>
          <w:p w14:paraId="5436FAA8" w14:textId="77777777" w:rsidR="002E0142" w:rsidRDefault="002E0142" w:rsidP="0047418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Q ( P- Value)</w:t>
            </w:r>
          </w:p>
        </w:tc>
      </w:tr>
      <w:tr w:rsidR="002E0142" w:rsidRPr="00E664F4" w14:paraId="49D7CCC5" w14:textId="77777777" w:rsidTr="002E01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1" w:type="dxa"/>
            <w:vAlign w:val="center"/>
          </w:tcPr>
          <w:p w14:paraId="71185D5F" w14:textId="77777777" w:rsidR="002E0142" w:rsidRPr="00E664F4" w:rsidRDefault="002E0142" w:rsidP="0047418E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Dose</w:t>
            </w:r>
          </w:p>
        </w:tc>
        <w:tc>
          <w:tcPr>
            <w:tcW w:w="1802" w:type="dxa"/>
            <w:vAlign w:val="center"/>
          </w:tcPr>
          <w:p w14:paraId="283E0BFE" w14:textId="48D7E9BA" w:rsidR="002E0142" w:rsidRPr="00E664F4" w:rsidRDefault="002E0142" w:rsidP="004741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2</w:t>
            </w:r>
          </w:p>
        </w:tc>
        <w:tc>
          <w:tcPr>
            <w:tcW w:w="1841" w:type="dxa"/>
            <w:vAlign w:val="center"/>
          </w:tcPr>
          <w:p w14:paraId="6F5EE6F0" w14:textId="583CBB3A" w:rsidR="002E0142" w:rsidRDefault="002E0142" w:rsidP="004741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4.02</w:t>
            </w:r>
          </w:p>
          <w:p w14:paraId="26CE72F6" w14:textId="775E8567" w:rsidR="002E0142" w:rsidRPr="007B3333" w:rsidRDefault="002E0142" w:rsidP="004741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(0.134)</w:t>
            </w:r>
          </w:p>
        </w:tc>
      </w:tr>
      <w:tr w:rsidR="002E0142" w:rsidRPr="00E664F4" w14:paraId="202FB85B" w14:textId="77777777" w:rsidTr="002E0142">
        <w:trPr>
          <w:trHeight w:val="4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1" w:type="dxa"/>
            <w:shd w:val="clear" w:color="auto" w:fill="F2F2F2" w:themeFill="background1" w:themeFillShade="F2"/>
            <w:vAlign w:val="center"/>
          </w:tcPr>
          <w:p w14:paraId="76D76EF7" w14:textId="1374C2A8" w:rsidR="002E0142" w:rsidRDefault="002E0142" w:rsidP="0047418E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Timebin</w:t>
            </w:r>
          </w:p>
        </w:tc>
        <w:tc>
          <w:tcPr>
            <w:tcW w:w="1802" w:type="dxa"/>
            <w:vAlign w:val="center"/>
          </w:tcPr>
          <w:p w14:paraId="540F8FAE" w14:textId="72FFDE4A" w:rsidR="002E0142" w:rsidRDefault="002E0142" w:rsidP="004741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1841" w:type="dxa"/>
            <w:vAlign w:val="center"/>
          </w:tcPr>
          <w:p w14:paraId="7407E2F8" w14:textId="682F72F5" w:rsidR="002E0142" w:rsidRDefault="002E0142" w:rsidP="004741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.34</w:t>
            </w:r>
          </w:p>
          <w:p w14:paraId="6D9B3F59" w14:textId="3BF019E5" w:rsidR="002E0142" w:rsidRDefault="002E0142" w:rsidP="002E01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(0.247)</w:t>
            </w:r>
          </w:p>
        </w:tc>
      </w:tr>
    </w:tbl>
    <w:p w14:paraId="6BA66681" w14:textId="77777777" w:rsidR="002E0142" w:rsidRDefault="002E0142" w:rsidP="002E0142">
      <w:pPr>
        <w:rPr>
          <w:rFonts w:cstheme="minorHAnsi"/>
          <w:sz w:val="22"/>
          <w:szCs w:val="22"/>
        </w:rPr>
      </w:pPr>
    </w:p>
    <w:p w14:paraId="69B7502E" w14:textId="77777777" w:rsidR="002E0142" w:rsidRDefault="002E0142" w:rsidP="002E0142">
      <w:pPr>
        <w:rPr>
          <w:rFonts w:cstheme="minorHAnsi"/>
          <w:sz w:val="22"/>
          <w:szCs w:val="22"/>
        </w:rPr>
      </w:pPr>
    </w:p>
    <w:p w14:paraId="388BF583" w14:textId="77777777" w:rsidR="002E0142" w:rsidRDefault="002E0142" w:rsidP="002E0142">
      <w:pPr>
        <w:rPr>
          <w:rFonts w:cstheme="minorHAnsi"/>
          <w:sz w:val="22"/>
          <w:szCs w:val="22"/>
        </w:rPr>
      </w:pPr>
    </w:p>
    <w:p w14:paraId="6C5685A5" w14:textId="77777777" w:rsidR="002E0142" w:rsidRDefault="002E0142" w:rsidP="002E0142">
      <w:pPr>
        <w:rPr>
          <w:rFonts w:cstheme="minorHAnsi"/>
          <w:sz w:val="22"/>
          <w:szCs w:val="22"/>
        </w:rPr>
      </w:pPr>
    </w:p>
    <w:p w14:paraId="5C9DB104" w14:textId="77777777" w:rsidR="002E0142" w:rsidRPr="00FB3598" w:rsidRDefault="002E0142" w:rsidP="002E0142">
      <w:pPr>
        <w:rPr>
          <w:rFonts w:cstheme="minorHAnsi"/>
          <w:sz w:val="22"/>
          <w:szCs w:val="22"/>
        </w:rPr>
      </w:pPr>
    </w:p>
    <w:sectPr w:rsidR="002E0142" w:rsidRPr="00FB3598" w:rsidSect="007E43C8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isplayBackgroundShape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E43C8"/>
    <w:rsid w:val="00030D3A"/>
    <w:rsid w:val="00100DB5"/>
    <w:rsid w:val="00141717"/>
    <w:rsid w:val="00163329"/>
    <w:rsid w:val="001F6C61"/>
    <w:rsid w:val="00200308"/>
    <w:rsid w:val="0025362A"/>
    <w:rsid w:val="00266BC7"/>
    <w:rsid w:val="002E0142"/>
    <w:rsid w:val="00394955"/>
    <w:rsid w:val="004F02DC"/>
    <w:rsid w:val="005066FF"/>
    <w:rsid w:val="00626CB5"/>
    <w:rsid w:val="00754362"/>
    <w:rsid w:val="00756840"/>
    <w:rsid w:val="00770194"/>
    <w:rsid w:val="007B3333"/>
    <w:rsid w:val="007E43C8"/>
    <w:rsid w:val="00821D42"/>
    <w:rsid w:val="00844AF9"/>
    <w:rsid w:val="00851BE8"/>
    <w:rsid w:val="0091544C"/>
    <w:rsid w:val="00B47E3F"/>
    <w:rsid w:val="00B53277"/>
    <w:rsid w:val="00C45781"/>
    <w:rsid w:val="00C8116A"/>
    <w:rsid w:val="00D65335"/>
    <w:rsid w:val="00D7427B"/>
    <w:rsid w:val="00D80BB0"/>
    <w:rsid w:val="00E060C1"/>
    <w:rsid w:val="00E65EF8"/>
    <w:rsid w:val="00E664F4"/>
    <w:rsid w:val="00EC23B5"/>
    <w:rsid w:val="00F07206"/>
    <w:rsid w:val="00FB3598"/>
    <w:rsid w:val="00FE0B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79D4BC"/>
  <w15:chartTrackingRefBased/>
  <w15:docId w15:val="{8ED14411-A3EB-FF4C-9B7C-98FE28BB32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E43C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1">
    <w:name w:val="Plain Table 1"/>
    <w:basedOn w:val="TableNormal"/>
    <w:uiPriority w:val="41"/>
    <w:rsid w:val="007E43C8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3</Words>
  <Characters>36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 Jahanshahi</dc:creator>
  <cp:keywords/>
  <dc:description/>
  <cp:lastModifiedBy>Hamid Harandi</cp:lastModifiedBy>
  <cp:revision>3</cp:revision>
  <dcterms:created xsi:type="dcterms:W3CDTF">2023-05-06T13:56:00Z</dcterms:created>
  <dcterms:modified xsi:type="dcterms:W3CDTF">2023-05-28T15:07:00Z</dcterms:modified>
</cp:coreProperties>
</file>